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0C7" w:rsidRDefault="00B740C7" w:rsidP="00B740C7">
      <w:pPr>
        <w:spacing w:line="480" w:lineRule="auto"/>
        <w:jc w:val="both"/>
        <w:rPr>
          <w:rFonts w:ascii="Palatino Linotype" w:hAnsi="Palatino Linotype"/>
          <w:b/>
        </w:rPr>
      </w:pPr>
      <w:bookmarkStart w:id="0" w:name="_GoBack"/>
      <w:bookmarkEnd w:id="0"/>
      <w:r>
        <w:rPr>
          <w:rFonts w:ascii="Palatino Linotype" w:hAnsi="Palatino Linotype"/>
          <w:b/>
        </w:rPr>
        <w:t>Supplementary Table 4:  Taqman Probe Ids</w:t>
      </w:r>
    </w:p>
    <w:tbl>
      <w:tblPr>
        <w:tblW w:w="4988" w:type="dxa"/>
        <w:tblInd w:w="93" w:type="dxa"/>
        <w:tblLook w:val="04A0" w:firstRow="1" w:lastRow="0" w:firstColumn="1" w:lastColumn="0" w:noHBand="0" w:noVBand="1"/>
      </w:tblPr>
      <w:tblGrid>
        <w:gridCol w:w="3141"/>
        <w:gridCol w:w="1847"/>
      </w:tblGrid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st-Mm00772211_g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x6-Mm00443072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-Mm0043265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x17-Mm00488363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rt1-1-Mm00657991_g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pro-Mm00478480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ara-Mm00440939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r1i3-Mm00437986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oa1-Mm00437569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ebf1-Mm00550338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S-Hs99999901_s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dogenous Control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bpa-Mm00514283_s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h1-Mm00486906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oe-Mm00437573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dob-Mm00523296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c-Mm00435966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r2f2-Mm00772789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g1-Mm00475988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bpb-Mm00843434_s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o1a4-Mm00453126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gfa-Mm0043730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xa2-Mm00839704_m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prt1-Mm00446968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ck1-Mm00440636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bpb-Mm00843434_s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fib-Mm0050078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xa1-Mm00484713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yp7a1-Mm00484152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bsn-Mm00552057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x1-Mm00435969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ta6-Mm00802636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fix-Mm00477796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necut1-Mm0083939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h-Mm00500918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ftpc-Mm0048814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ftpb-Mm00455681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d4-Mm0048472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irg1-Mm00469395_g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30623C06Rik-Mm00508106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hx1-Mm00521776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fp-Mm00431715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p4b-Mm00437657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lcn1-Mm0065862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gf1-Mm00439559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lk1-Mm00494477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k-Mm00439129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rt1-19-Mm00492980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o1c1-Mm00451845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x2-Mm00432449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xa3-Mm0048471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ta4-Mm00484689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gfbp1-Mm00833447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necut2-Mm00815708_s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le3-Mm00437097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f2-Mm00447452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fm-Mm00446866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st-Mm00436671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bp1-Mm00444340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cat-Mm00500505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t-Mm00455392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t-Mm00445212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6pc-Mm00839363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fic-Mm00476357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10a1-Mm00441421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fic-Mm00546636_s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1a-Mm00522563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nal-Mm00622607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pina1d-Mm00842094_m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b2a-Mm00809562_s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2a2-Mm0044622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fia-Mm00447981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gl1-Mm00521175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nf4a-Mm0043396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a3-Mm00441203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dc-Mm0045610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gfr2-Mm00438941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f1-Mm00435565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bp2-Mm00433188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ch2-Mm00803077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le1-Mm00495643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i3-Mm00492333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s1-Mm00468601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h16-Mm00483196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r-Mm00443267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Xbp1-Mm00457359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ff3-Mm00495590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b1-Mm00802090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vr2a-Mm00431657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uc1-Mm0044960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f-Mm00446708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pp4-Mm00494548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bp-Mm00497539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pxn-Mm00457510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ga-Mm0080258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hex-Mm00433954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  <w:tr w:rsidR="00B740C7" w:rsidTr="00E85400">
        <w:trPr>
          <w:trHeight w:val="288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ch1-Mm00436026_m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40C7" w:rsidRDefault="00B740C7" w:rsidP="00E854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</w:tr>
    </w:tbl>
    <w:p w:rsidR="00B740C7" w:rsidRPr="00560D82" w:rsidRDefault="00B740C7" w:rsidP="00B740C7">
      <w:pPr>
        <w:spacing w:line="480" w:lineRule="auto"/>
        <w:jc w:val="both"/>
        <w:rPr>
          <w:rFonts w:ascii="Palatino Linotype" w:hAnsi="Palatino Linotype"/>
          <w:b/>
        </w:rPr>
      </w:pPr>
    </w:p>
    <w:p w:rsidR="00B740C7" w:rsidRDefault="00B740C7" w:rsidP="00B740C7"/>
    <w:p w:rsidR="00B740C7" w:rsidRDefault="00B740C7" w:rsidP="00B740C7"/>
    <w:p w:rsidR="002B7A8A" w:rsidRDefault="002B7A8A"/>
    <w:sectPr w:rsidR="002B7A8A" w:rsidSect="008C3663">
      <w:headerReference w:type="default" r:id="rId5"/>
      <w:pgSz w:w="12240" w:h="15840"/>
      <w:pgMar w:top="1440" w:right="1260" w:bottom="1080" w:left="108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75B0" w:rsidRPr="00F734E4" w:rsidRDefault="00B740C7">
    <w:pPr>
      <w:pStyle w:val="Header"/>
      <w:jc w:val="right"/>
      <w:rPr>
        <w:rFonts w:ascii="Arial" w:hAnsi="Arial" w:cs="Arial"/>
      </w:rPr>
    </w:pPr>
    <w:r w:rsidRPr="00F734E4">
      <w:rPr>
        <w:rStyle w:val="PageNumber"/>
        <w:rFonts w:ascii="Arial" w:hAnsi="Arial" w:cs="Arial"/>
      </w:rPr>
      <w:fldChar w:fldCharType="begin"/>
    </w:r>
    <w:r w:rsidRPr="00F734E4">
      <w:rPr>
        <w:rStyle w:val="PageNumber"/>
        <w:rFonts w:ascii="Arial" w:hAnsi="Arial" w:cs="Arial"/>
      </w:rPr>
      <w:instrText xml:space="preserve"> PAGE </w:instrText>
    </w:r>
    <w:r w:rsidRPr="00F734E4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2</w:t>
    </w:r>
    <w:r w:rsidRPr="00F734E4">
      <w:rPr>
        <w:rStyle w:val="PageNumber"/>
        <w:rFonts w:ascii="Arial" w:hAnsi="Arial" w:cs="Aria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0C7"/>
    <w:rsid w:val="002B7A8A"/>
    <w:rsid w:val="007A3172"/>
    <w:rsid w:val="00B7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0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740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740C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B740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0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740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740C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B74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5</Words>
  <Characters>2309</Characters>
  <Application>Microsoft Office Word</Application>
  <DocSecurity>0</DocSecurity>
  <Lines>19</Lines>
  <Paragraphs>5</Paragraphs>
  <ScaleCrop>false</ScaleCrop>
  <Company>UPenn School of Medicine</Company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Zaret</dc:creator>
  <cp:keywords/>
  <dc:description/>
  <cp:lastModifiedBy>Ken Zaret</cp:lastModifiedBy>
  <cp:revision>1</cp:revision>
  <dcterms:created xsi:type="dcterms:W3CDTF">2011-06-20T15:17:00Z</dcterms:created>
  <dcterms:modified xsi:type="dcterms:W3CDTF">2011-06-20T15:17:00Z</dcterms:modified>
</cp:coreProperties>
</file>